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 w:before="0" w:after="156"/>
        <w:rPr>
          <w:color w:val="000000"/>
          <w:sz w:val="24"/>
        </w:rPr>
      </w:pPr>
      <w:r>
        <w:rPr>
          <w:b/>
          <w:color w:val="000000"/>
          <w:sz w:val="24"/>
        </w:rPr>
        <w:t xml:space="preserve">Additional file 12. Top ten differentially expressed genes in each library of comparisons. </w:t>
      </w:r>
    </w:p>
    <w:tbl>
      <w:tblPr>
        <w:tblW w:w="102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60"/>
        <w:gridCol w:w="2343"/>
        <w:gridCol w:w="4820"/>
        <w:gridCol w:w="697"/>
        <w:gridCol w:w="720"/>
      </w:tblGrid>
      <w:tr>
        <w:trPr>
          <w:trHeight w:val="386" w:hRule="atLeast"/>
        </w:trPr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spacing w:lineRule="atLeast" w:line="0"/>
              <w:ind w:right="-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t Number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scription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30" w:right="-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7" w:right="-107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old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ange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FS2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F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107" w:right="-168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861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97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106" w:right="-168" w:hanging="1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105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8447761|gb|AAL6799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hydration-induced protein RD22-like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ossypium hirsut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38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106" w:right="-168" w:hanging="1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556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29860|ref|XP_002283317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26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106" w:right="-168" w:hanging="1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877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334262|sp|O2405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Metallothionein-like protein type 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26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37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26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483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67206|ref|XP_002524584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onspecific lipid-transfer protein precursor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0.13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042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34490|ref|XP_00227526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isoform 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85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8317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18488559|gb|ABK96092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know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34E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64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546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82040|ref|XP_002531817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ytochrome P450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35E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4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0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240"/>
              <w:ind w:left="-80" w:right="-168" w:hanging="27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389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5915845|sp|O4985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ytochrome P450 82A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30E-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24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1317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01E-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9.2830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4629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24504|ref|XP_00228521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35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9.1137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212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62023|ref|XP_002522020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zinc finger protein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37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8672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545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7743998|emb|CBI36968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22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7582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226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31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6969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56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6086467|emb|CBI32056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41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3619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978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41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3619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607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17071218|gb|ACJ8396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know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Medicago truncatul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40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3619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36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4064358|ref|XP_002301436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40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3619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425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4127864|ref|XP_002329196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01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8.2807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FS3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F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462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07159114|gb|ADN3944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unin 2 precurs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dulc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62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6.1281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7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07159112|gb|ADN39440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unin 1 precurs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dulc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60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5.1741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446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6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4.8152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921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6084806|emb|CBI27688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61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4.039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56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6588826|gb|AAL2690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hydration-responsive protein RD22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pers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2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8830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4387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50607|ref|XP_002516353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mitochondrial carrier protein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9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8221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138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55176|ref|XP_002518625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onserved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6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7944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5136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5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7801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746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69391|ref|XP_002525663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tonoplast intrinsic protein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8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6307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863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3E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1.61471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466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49934|ref|XP_002516018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flavonoid 3-hydroxylase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97E-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60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552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7744219|emb|CBI37189.3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.33E-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302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364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7.60E-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945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31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52015|ref|XP_002517052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RNA binding protein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42E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55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314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03E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830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461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2668891|gb|ADE41100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P2 domain class transcription fact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Mal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x 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domest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35E-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772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1139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48357329|gb|ABQ5908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BF/DREB1 transcription fact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Malus baccat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27E-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5498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0089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81295652|gb|ABB7011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nthocyanidin synth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yr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47E-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424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260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8203684|sp|Q9ZRA4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uxin-binding protein ABP19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70E-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406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55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57014000|ref|YP_17347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ADH dehydrogenase subunit 6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icotiana tabac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67E-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307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FS4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FS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892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51015|ref|XP_00228096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4.3542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963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6089951|emb|CBI39770.3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58E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4199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734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76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31061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42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10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87036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527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4067842|ref|XP_002302560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10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81698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314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71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58496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983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47821544|emb|CAN72253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VITISV_034184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71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58496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484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11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51963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466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49934|ref|XP_002516018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flavonoid 3-hydroxylase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10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51963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766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26255|ref|XP_00226429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60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45532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483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567206|ref|XP_002524584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onspecific lipid-transfer protein precursor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53E-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528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057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63E-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279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180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66807|ref|XP_00227311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01E-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097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385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28E-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9604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798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7746143|emb|CBI16199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90E-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822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138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4124110|ref|XP_002330107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34E-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555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42E-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472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249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88E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159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283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90E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1.0921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249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4139024|ref|XP_00232296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laccase 1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4.04E-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0.9851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FS5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F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365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52E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65105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857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00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9.3151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86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89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92481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66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7041199|dbj|BAF7966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beta-D-xylosid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yrus pyrifoli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74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52747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843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35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38801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6663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7742227|emb|CBI34376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57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31288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92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.000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0660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520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2668911|gb|ADE41110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P2 domain class transcription fact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Mal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x 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domest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.000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0660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680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627007|gb|ACU13848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know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lycine max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.000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0660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02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55603438|ref|XP_002538048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onserved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icinus commu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.000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8.066089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8533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6588826|gb|AAL26909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hydration-responsive protein RD22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pers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6.721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462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07159114|gb|ADN3944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unin 2 precurs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dulc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6.238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1058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8447761|gb|AAL67991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hydration-induced protein RD22-like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ossypium hirsut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4.622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9212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96084806|emb|CBI27688.3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named protein product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4.518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8925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451015|ref|XP_002280966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Vitis vin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4.3542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446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4.087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7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07159112|gb|ADN39440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unin 1 precursor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dulc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4.78E-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3.3635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8317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18488559|gb|ABK96092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nknow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opulus trichocarp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01E-1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3.3473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584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310657311|gb|ADP02395.1|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lta-12 oleate desatur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ossypium hirsut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1.72E-1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7966</w:t>
            </w:r>
          </w:p>
        </w:tc>
      </w:tr>
      <w:tr>
        <w:trPr>
          <w:trHeight w:val="284" w:hRule="exac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227" w:hanging="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85601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6588826|gb|AAL26909.1|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hydration-responsive protein RD22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runus pers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30" w:right="-126" w:hanging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6.88E-1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12.6839</w:t>
            </w:r>
          </w:p>
        </w:tc>
      </w:tr>
    </w:tbl>
    <w:p>
      <w:pPr>
        <w:pStyle w:val="Normal"/>
        <w:spacing w:lineRule="exact" w:line="300" w:before="62" w:after="0"/>
        <w:rPr/>
      </w:pP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corner marks of gene ID: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a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up-regulated genes and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b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down-regulated genes. </w:t>
      </w: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>he expression fold changes were performed with log 2 ratio.</w:t>
      </w:r>
    </w:p>
    <w:p>
      <w:pPr>
        <w:pStyle w:val="Normal"/>
        <w:spacing w:before="62" w:after="0"/>
        <w:rPr>
          <w:rFonts w:ascii="Arial" w:hAnsi="Arial" w:cs="Arial"/>
          <w:b/>
          <w:b/>
          <w:color w:val="000000"/>
          <w:sz w:val="13"/>
          <w:szCs w:val="13"/>
        </w:rPr>
      </w:pPr>
      <w:r>
        <w:rPr>
          <w:rFonts w:cs="Arial" w:ascii="Arial" w:hAnsi="Arial"/>
          <w:b/>
          <w:color w:val="000000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7:22:00Z</dcterms:created>
  <dc:creator>雨林木风</dc:creator>
  <dc:description/>
  <cp:keywords/>
  <dc:language>en-US</dc:language>
  <cp:lastModifiedBy>fang</cp:lastModifiedBy>
  <dcterms:modified xsi:type="dcterms:W3CDTF">2013-10-03T01:07:00Z</dcterms:modified>
  <cp:revision>16</cp:revision>
  <dc:subject/>
  <dc:title>Table S3: Top ten differentially expressed genes in each library of comparisons</dc:title>
</cp:coreProperties>
</file>